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400"/>
        <w:gridCol w:w="3050"/>
        <w:gridCol w:w="1341"/>
      </w:tblGrid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ain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OX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X_HMG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s muscul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NP_035573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2-1/FPR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A_HMG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odospora anserin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  <w:lang w:val="en-GB"/>
              </w:rPr>
              <w:t>CAA45520</w:t>
            </w:r>
            <w:bookmarkEnd w:id="0"/>
            <w:bookmarkEnd w:id="1"/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2-1/mat a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A_HMG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eurospora crass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bookmarkStart w:id="2" w:name="OLE_LINK4"/>
            <w:bookmarkStart w:id="3" w:name="OLE_LINK3"/>
            <w:r>
              <w:rPr>
                <w:sz w:val="20"/>
                <w:szCs w:val="20"/>
                <w:lang w:val="en-GB"/>
              </w:rPr>
              <w:t>AAA33598</w:t>
            </w:r>
            <w:bookmarkEnd w:id="2"/>
            <w:bookmarkEnd w:id="3"/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2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A_HMG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ochliobolus heterostroph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AA4846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2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A_HMG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ycosphaerella graminicol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AL3083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3/SMR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TA_HMG 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odospora anserin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9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AA52051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3/mat A-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A_HMG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eurospora crass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AC3747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A_HMG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ibberella ze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AG42812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3/phb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A_HMG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yrenopeziza brassic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AA0684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/FMR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dospora anserin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AA45519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/mat A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eurospora crass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AC37478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TA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ordaria macrospor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AA71623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gnaporthe oryz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AC65087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ryphonectria parasitic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AK8334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iaporthe sp G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E9375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ibberella fujikuro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AC71055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ibberella ze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AG42809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/pad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yrenopeziza brassic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AA0684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pergillus fumigat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AX83122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/MATB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pergillus nidulan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AA63189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stoplasma capsulatum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BO8759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ochliobolus heterostroph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AA48465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1-1-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ycosphaerella graminicol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AL30838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</w:t>
            </w: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p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DN62161.1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chizosaccharomyces pomb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1084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9:45:00Z</dcterms:created>
  <dc:creator>rstd</dc:creator>
  <dc:description/>
  <cp:keywords/>
  <dc:language>en-US</dc:language>
  <cp:lastModifiedBy>rstd</cp:lastModifiedBy>
  <cp:lastPrinted>2010-10-25T12:19:00Z</cp:lastPrinted>
  <dcterms:modified xsi:type="dcterms:W3CDTF">2010-11-17T20:02:00Z</dcterms:modified>
  <cp:revision>4</cp:revision>
  <dc:subject/>
  <dc:title>Table S3</dc:title>
</cp:coreProperties>
</file>